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8939E" w14:textId="77777777" w:rsidR="00F269F0" w:rsidRPr="00D42B47" w:rsidRDefault="00F269F0" w:rsidP="00F269F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D42B47">
        <w:rPr>
          <w:rFonts w:ascii="Times New Roman" w:hAnsi="Times New Roman" w:cs="Times New Roman"/>
          <w:b/>
          <w:bCs/>
          <w:sz w:val="24"/>
        </w:rPr>
        <w:t>lncRNA FER1L4 is dysregulated in osteoarthritis and regulates IL-6 expression in human chondrocyte cells</w:t>
      </w:r>
    </w:p>
    <w:p w14:paraId="6AA9F9E2" w14:textId="77777777" w:rsidR="00F269F0" w:rsidRDefault="00F269F0" w:rsidP="00F269F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AB33CD" w14:textId="713DCB37" w:rsidR="008B3684" w:rsidRPr="00997837" w:rsidRDefault="008B368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97837">
        <w:rPr>
          <w:rFonts w:ascii="Times New Roman" w:hAnsi="Times New Roman" w:cs="Times New Roman"/>
          <w:b/>
          <w:bCs/>
          <w:sz w:val="24"/>
          <w:szCs w:val="24"/>
        </w:rPr>
        <w:t>Figure S1</w:t>
      </w:r>
    </w:p>
    <w:p w14:paraId="1876CF0C" w14:textId="20FE5D6B" w:rsidR="008B3684" w:rsidRPr="00997837" w:rsidRDefault="008B3684">
      <w:pPr>
        <w:rPr>
          <w:sz w:val="24"/>
          <w:szCs w:val="24"/>
        </w:rPr>
      </w:pPr>
    </w:p>
    <w:p w14:paraId="72415A9A" w14:textId="6850CB7C" w:rsidR="008B3684" w:rsidRPr="00997837" w:rsidRDefault="008B3684">
      <w:pPr>
        <w:rPr>
          <w:sz w:val="24"/>
          <w:szCs w:val="24"/>
        </w:rPr>
      </w:pPr>
      <w:r w:rsidRPr="00997837">
        <w:rPr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5C7CF1E6" wp14:editId="2C278B5D">
            <wp:simplePos x="0" y="0"/>
            <wp:positionH relativeFrom="column">
              <wp:posOffset>411480</wp:posOffset>
            </wp:positionH>
            <wp:positionV relativeFrom="paragraph">
              <wp:posOffset>137160</wp:posOffset>
            </wp:positionV>
            <wp:extent cx="3390900" cy="2827020"/>
            <wp:effectExtent l="0" t="0" r="0" b="0"/>
            <wp:wrapThrough wrapText="bothSides">
              <wp:wrapPolygon edited="0">
                <wp:start x="0" y="0"/>
                <wp:lineTo x="0" y="21396"/>
                <wp:lineTo x="21479" y="21396"/>
                <wp:lineTo x="21479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0900" cy="2827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C96F52C" w14:textId="2316655E" w:rsidR="008B3684" w:rsidRPr="00997837" w:rsidRDefault="008B3684">
      <w:pPr>
        <w:rPr>
          <w:sz w:val="24"/>
          <w:szCs w:val="24"/>
        </w:rPr>
      </w:pPr>
    </w:p>
    <w:p w14:paraId="556F6EB4" w14:textId="77777777" w:rsidR="008B3684" w:rsidRPr="00997837" w:rsidRDefault="008B3684">
      <w:pPr>
        <w:rPr>
          <w:sz w:val="24"/>
          <w:szCs w:val="24"/>
        </w:rPr>
      </w:pPr>
    </w:p>
    <w:p w14:paraId="4FE587D3" w14:textId="77777777" w:rsidR="008B3684" w:rsidRPr="00997837" w:rsidRDefault="008B3684">
      <w:pPr>
        <w:rPr>
          <w:sz w:val="24"/>
          <w:szCs w:val="24"/>
        </w:rPr>
      </w:pPr>
    </w:p>
    <w:p w14:paraId="7E12FDC5" w14:textId="77777777" w:rsidR="008B3684" w:rsidRPr="00997837" w:rsidRDefault="008B3684">
      <w:pPr>
        <w:rPr>
          <w:sz w:val="24"/>
          <w:szCs w:val="24"/>
        </w:rPr>
      </w:pPr>
    </w:p>
    <w:p w14:paraId="0AF2F103" w14:textId="77777777" w:rsidR="008B3684" w:rsidRPr="00997837" w:rsidRDefault="008B3684">
      <w:pPr>
        <w:rPr>
          <w:sz w:val="24"/>
          <w:szCs w:val="24"/>
        </w:rPr>
      </w:pPr>
    </w:p>
    <w:p w14:paraId="252E3F60" w14:textId="77777777" w:rsidR="008B3684" w:rsidRPr="00997837" w:rsidRDefault="008B3684">
      <w:pPr>
        <w:rPr>
          <w:sz w:val="24"/>
          <w:szCs w:val="24"/>
        </w:rPr>
      </w:pPr>
    </w:p>
    <w:p w14:paraId="55A7E293" w14:textId="77777777" w:rsidR="008B3684" w:rsidRPr="00997837" w:rsidRDefault="008B3684">
      <w:pPr>
        <w:rPr>
          <w:sz w:val="24"/>
          <w:szCs w:val="24"/>
        </w:rPr>
      </w:pPr>
    </w:p>
    <w:p w14:paraId="73E50D8C" w14:textId="77777777" w:rsidR="008B3684" w:rsidRPr="00997837" w:rsidRDefault="008B3684" w:rsidP="008B3684">
      <w:pPr>
        <w:spacing w:line="360" w:lineRule="auto"/>
        <w:rPr>
          <w:sz w:val="24"/>
          <w:szCs w:val="24"/>
        </w:rPr>
      </w:pPr>
      <w:r w:rsidRPr="00997837">
        <w:rPr>
          <w:rFonts w:ascii="Times New Roman" w:hAnsi="Times New Roman" w:cs="Times New Roman"/>
          <w:b/>
          <w:bCs/>
          <w:sz w:val="24"/>
          <w:szCs w:val="24"/>
        </w:rPr>
        <w:t>Figure S1: Over-expression of FER1L4 did not altered TNF-a expression.</w:t>
      </w:r>
      <w:r w:rsidRPr="00997837">
        <w:rPr>
          <w:rFonts w:ascii="Times New Roman" w:hAnsi="Times New Roman" w:cs="Times New Roman"/>
          <w:sz w:val="24"/>
          <w:szCs w:val="24"/>
        </w:rPr>
        <w:t xml:space="preserve"> Human chondrocyte cells were transfected with FER1L4 expression vector or negative control plasmid, respectively. After 48 hours transfection, the supernatants were collected and the levels of TNF-a in supernatants were examined by ELISA. </w:t>
      </w:r>
    </w:p>
    <w:p w14:paraId="3F4FD799" w14:textId="77777777" w:rsidR="008B3684" w:rsidRPr="00997837" w:rsidRDefault="008B3684">
      <w:pPr>
        <w:rPr>
          <w:sz w:val="24"/>
          <w:szCs w:val="24"/>
        </w:rPr>
      </w:pPr>
    </w:p>
    <w:p w14:paraId="592D8297" w14:textId="77777777" w:rsidR="008B3684" w:rsidRPr="00997837" w:rsidRDefault="008B3684">
      <w:pPr>
        <w:rPr>
          <w:sz w:val="24"/>
          <w:szCs w:val="24"/>
        </w:rPr>
      </w:pPr>
    </w:p>
    <w:p w14:paraId="5B70AD92" w14:textId="77777777" w:rsidR="008B3684" w:rsidRPr="00997837" w:rsidRDefault="008B3684">
      <w:pPr>
        <w:rPr>
          <w:sz w:val="24"/>
          <w:szCs w:val="24"/>
        </w:rPr>
      </w:pPr>
    </w:p>
    <w:p w14:paraId="2D84A5CF" w14:textId="77777777" w:rsidR="008B3684" w:rsidRPr="00997837" w:rsidRDefault="008B3684">
      <w:pPr>
        <w:rPr>
          <w:sz w:val="24"/>
          <w:szCs w:val="24"/>
        </w:rPr>
      </w:pPr>
    </w:p>
    <w:p w14:paraId="3E57979F" w14:textId="77777777" w:rsidR="008B3684" w:rsidRPr="00997837" w:rsidRDefault="008B3684">
      <w:pPr>
        <w:rPr>
          <w:sz w:val="24"/>
          <w:szCs w:val="24"/>
        </w:rPr>
      </w:pPr>
    </w:p>
    <w:p w14:paraId="300086A3" w14:textId="77777777" w:rsidR="008B3684" w:rsidRPr="00997837" w:rsidRDefault="008B3684">
      <w:pPr>
        <w:rPr>
          <w:sz w:val="24"/>
          <w:szCs w:val="24"/>
        </w:rPr>
      </w:pPr>
    </w:p>
    <w:p w14:paraId="7269FE40" w14:textId="674BD7C1" w:rsidR="004438BA" w:rsidRDefault="004438BA">
      <w:pPr>
        <w:rPr>
          <w:sz w:val="24"/>
          <w:szCs w:val="24"/>
        </w:rPr>
      </w:pPr>
    </w:p>
    <w:p w14:paraId="63A106B7" w14:textId="77777777" w:rsidR="004438BA" w:rsidRDefault="004438BA">
      <w:pPr>
        <w:rPr>
          <w:sz w:val="24"/>
          <w:szCs w:val="24"/>
        </w:rPr>
      </w:pPr>
    </w:p>
    <w:p w14:paraId="6071788F" w14:textId="6C256A40" w:rsidR="008B3684" w:rsidRPr="00997837" w:rsidRDefault="008B368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97837">
        <w:rPr>
          <w:rFonts w:ascii="Times New Roman" w:hAnsi="Times New Roman" w:cs="Times New Roman"/>
          <w:b/>
          <w:bCs/>
          <w:sz w:val="24"/>
          <w:szCs w:val="24"/>
        </w:rPr>
        <w:t>Unedited blots</w:t>
      </w:r>
    </w:p>
    <w:p w14:paraId="165BC677" w14:textId="77777777" w:rsidR="008B3684" w:rsidRPr="00997837" w:rsidRDefault="008B3684">
      <w:pPr>
        <w:rPr>
          <w:rFonts w:ascii="Times New Roman" w:hAnsi="Times New Roman" w:cs="Times New Roman"/>
          <w:sz w:val="24"/>
          <w:szCs w:val="24"/>
        </w:rPr>
      </w:pPr>
    </w:p>
    <w:p w14:paraId="75A7FCE6" w14:textId="4E946777" w:rsidR="009D70C5" w:rsidRDefault="00A87C6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97837">
        <w:rPr>
          <w:rFonts w:ascii="Times New Roman" w:hAnsi="Times New Roman" w:cs="Times New Roman"/>
          <w:b/>
          <w:bCs/>
          <w:sz w:val="24"/>
          <w:szCs w:val="24"/>
        </w:rPr>
        <w:t>Figure 4B</w:t>
      </w:r>
    </w:p>
    <w:p w14:paraId="2E5225C2" w14:textId="397CAD96" w:rsidR="00FF0068" w:rsidRDefault="00FF006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1C12F4" w14:textId="7743CD06" w:rsidR="00FF0068" w:rsidRPr="00997837" w:rsidRDefault="00BB679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16ECBCB" wp14:editId="5509E284">
            <wp:extent cx="5270500" cy="646430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46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F0068" w:rsidRPr="009978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0C5"/>
    <w:rsid w:val="004438BA"/>
    <w:rsid w:val="008B3684"/>
    <w:rsid w:val="00997837"/>
    <w:rsid w:val="009D70C5"/>
    <w:rsid w:val="00A87C62"/>
    <w:rsid w:val="00BB6793"/>
    <w:rsid w:val="00C41FF0"/>
    <w:rsid w:val="00F269F0"/>
    <w:rsid w:val="00FF0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948EC"/>
  <w15:chartTrackingRefBased/>
  <w15:docId w15:val="{E99BF319-3635-441E-9CF4-C012FF051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40225</dc:creator>
  <cp:keywords/>
  <dc:description/>
  <cp:lastModifiedBy>K40225</cp:lastModifiedBy>
  <cp:revision>8</cp:revision>
  <dcterms:created xsi:type="dcterms:W3CDTF">2021-03-30T07:23:00Z</dcterms:created>
  <dcterms:modified xsi:type="dcterms:W3CDTF">2021-04-30T10:16:00Z</dcterms:modified>
</cp:coreProperties>
</file>